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6"/>
        <w:gridCol w:w="418"/>
        <w:gridCol w:w="1277"/>
        <w:gridCol w:w="1296"/>
        <w:gridCol w:w="204"/>
        <w:gridCol w:w="1160"/>
        <w:gridCol w:w="1277"/>
        <w:gridCol w:w="1277"/>
        <w:gridCol w:w="204"/>
        <w:gridCol w:w="1220"/>
      </w:tblGrid>
      <w:tr w:rsidR="0060055C" w:rsidRPr="0060055C" w:rsidTr="0060055C">
        <w:trPr>
          <w:trHeight w:val="300"/>
        </w:trPr>
        <w:tc>
          <w:tcPr>
            <w:tcW w:w="81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S1 Table. Alteration in isocitrate dehydrogenase 1 status in </w:t>
            </w:r>
            <w:proofErr w:type="spellStart"/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strocytomas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055C" w:rsidRPr="0060055C" w:rsidTr="0060055C">
        <w:trPr>
          <w:trHeight w:val="315"/>
        </w:trPr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055C" w:rsidRPr="0060055C" w:rsidTr="0060055C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055C" w:rsidRPr="0060055C" w:rsidTr="0060055C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rotein status (IHC)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ene status (sequence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055C" w:rsidRPr="0060055C" w:rsidTr="0060055C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Wil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055C" w:rsidRPr="0060055C" w:rsidTr="0060055C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60055C" w:rsidRPr="0060055C" w:rsidTr="0060055C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055C" w:rsidRPr="0060055C" w:rsidTr="0060055C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rade II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 (64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(35.3)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(35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 (64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055C" w:rsidRPr="0060055C" w:rsidTr="0060055C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055C" w:rsidRPr="0060055C" w:rsidTr="0060055C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rade III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 (46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(53.3)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3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(66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60055C" w:rsidRPr="0060055C" w:rsidTr="0060055C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055C" w:rsidRPr="0060055C" w:rsidTr="0060055C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rade IV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1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 (88)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 (92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055C" w:rsidRPr="0060055C" w:rsidTr="0060055C">
        <w:trPr>
          <w:trHeight w:val="315"/>
        </w:trPr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055C" w:rsidRPr="0060055C" w:rsidTr="0060055C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055C" w:rsidRPr="0060055C" w:rsidTr="0060055C">
        <w:trPr>
          <w:trHeight w:val="300"/>
        </w:trPr>
        <w:tc>
          <w:tcPr>
            <w:tcW w:w="56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005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HC, immunohistochemistry; N and n, number of cas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5C" w:rsidRPr="0060055C" w:rsidRDefault="0060055C" w:rsidP="006005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B654F1" w:rsidRPr="0060055C" w:rsidRDefault="00B654F1">
      <w:pPr>
        <w:rPr>
          <w:sz w:val="24"/>
          <w:szCs w:val="24"/>
        </w:rPr>
      </w:pPr>
      <w:bookmarkStart w:id="0" w:name="_GoBack"/>
      <w:bookmarkEnd w:id="0"/>
    </w:p>
    <w:sectPr w:rsidR="00B654F1" w:rsidRPr="0060055C" w:rsidSect="00BD15B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5BF"/>
    <w:rsid w:val="00400F27"/>
    <w:rsid w:val="0060055C"/>
    <w:rsid w:val="00B654F1"/>
    <w:rsid w:val="00BD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6F194D"/>
  <w15:chartTrackingRefBased/>
  <w15:docId w15:val="{1CDA0B45-70E7-4F14-8805-36F7EC3B5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8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枝 信</dc:creator>
  <cp:keywords/>
  <dc:description/>
  <cp:lastModifiedBy>三枝 信</cp:lastModifiedBy>
  <cp:revision>2</cp:revision>
  <dcterms:created xsi:type="dcterms:W3CDTF">2017-08-09T21:35:00Z</dcterms:created>
  <dcterms:modified xsi:type="dcterms:W3CDTF">2017-08-09T21:51:00Z</dcterms:modified>
</cp:coreProperties>
</file>